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80"/>
        <w:gridCol w:w="360"/>
        <w:gridCol w:w="1860"/>
        <w:gridCol w:w="272"/>
        <w:gridCol w:w="1828"/>
        <w:gridCol w:w="1720"/>
      </w:tblGrid>
      <w:tr>
        <w:trPr>
          <w:trHeight w:val="315" w:hRule="atLeast"/>
        </w:trPr>
        <w:tc>
          <w:tcPr>
            <w:tcW w:w="3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Identical  Unfamiliar Stimuli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Familiar Stimuli</w:t>
            </w:r>
          </w:p>
        </w:tc>
        <w:tc>
          <w:tcPr>
            <w:tcW w:w="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Unidentical  Unfamiliar Stimuli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  <w:t>Sharon et al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  <w:t>our study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  <w:t>Sharon et al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  <w:t xml:space="preserve">Sharon et al 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GB"/>
              </w:rPr>
              <w:t xml:space="preserve">our study 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hayote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hayote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sparagu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ardvark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nhinga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esman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esman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arrot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Bongo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Banksia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ookoh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ookoh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oconut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bis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ardoon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gnea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gnea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rmoset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eltuce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dri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dr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olph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hubarb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herimoya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Karela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Karela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ggplant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omanesco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oati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Kobus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Kob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lephant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agittarius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eroptyus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ngan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ngan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lamingo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aki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oopoe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ngosteen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ngosteen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iraff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ersier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xora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nroot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nroot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oat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omatillo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Jaboticaba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ra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ra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io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ammergeyer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otmot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otmot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elo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angur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aranjilla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aranjilla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nio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arvatus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umbat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umbat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engu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ris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andan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andan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omegranat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rgay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icroides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icroid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urtl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esia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umex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umex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onestera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antol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antol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lm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apodilla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apodilla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angolin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hipova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hipova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epino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enrec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enrec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itanga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orako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orako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Quetzal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olenodon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8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oncoya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28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ah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riliu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11:21:00Z</dcterms:created>
  <dc:creator>andrea</dc:creator>
  <dc:description/>
  <cp:keywords/>
  <dc:language>en-US</dc:language>
  <cp:lastModifiedBy>Andrea Greve</cp:lastModifiedBy>
  <dcterms:modified xsi:type="dcterms:W3CDTF">2014-02-26T15:09:00Z</dcterms:modified>
  <cp:revision>2</cp:revision>
  <dc:subject/>
  <dc:title>Identical  Unfamiliar Stimuli</dc:title>
</cp:coreProperties>
</file>